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A73" w:rsidRDefault="00362A73" w:rsidP="00362A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A68D9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ccuracy of plasma M30 and serum ALT, AST and GGT for prediction of presence of balloon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4"/>
        <w:gridCol w:w="3018"/>
        <w:gridCol w:w="2215"/>
        <w:gridCol w:w="2218"/>
        <w:gridCol w:w="2215"/>
        <w:gridCol w:w="2218"/>
      </w:tblGrid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, U/L or IU/L *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, %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, %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, %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, %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30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ALT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AST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GGT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5166BD" w:rsidTr="005166BD"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6BD" w:rsidRDefault="005166BD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66BD" w:rsidRDefault="005166BD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</w:tbl>
    <w:p w:rsidR="00362A73" w:rsidRDefault="00362A73" w:rsidP="00362A73">
      <w:pPr>
        <w:rPr>
          <w:rFonts w:ascii="Times New Roman" w:hAnsi="Times New Roman" w:cs="Times New Roman"/>
          <w:sz w:val="24"/>
          <w:szCs w:val="24"/>
        </w:rPr>
      </w:pPr>
    </w:p>
    <w:p w:rsidR="00362A73" w:rsidRDefault="00362A73" w:rsidP="00362A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T, alanine aminotransferase; AST, aspartate aminotransferase; GGT, gamma glutamyl transpeptidase; NAFLD, non-alcoholic fatty liver disease; AUROC, area under receiver-operating characteristics curve; PPV, positive predictive value; NPV, negative predictive value</w:t>
      </w:r>
    </w:p>
    <w:p w:rsidR="00362A73" w:rsidRDefault="00362A73" w:rsidP="00362A73">
      <w:r>
        <w:rPr>
          <w:rFonts w:ascii="Times New Roman" w:hAnsi="Times New Roman" w:cs="Times New Roman"/>
          <w:sz w:val="24"/>
          <w:szCs w:val="24"/>
        </w:rPr>
        <w:t>* Cut-off with high sensitivity, highest overall accuracy and high specificity were presented</w:t>
      </w:r>
    </w:p>
    <w:p w:rsidR="00362A73" w:rsidRDefault="00362A73" w:rsidP="00362A73">
      <w:pPr>
        <w:spacing w:before="240" w:after="120" w:line="480" w:lineRule="auto"/>
      </w:pPr>
    </w:p>
    <w:p w:rsidR="00362A73" w:rsidRDefault="00362A73" w:rsidP="00362A73"/>
    <w:p w:rsidR="00362A73" w:rsidRPr="004A78B1" w:rsidRDefault="00362A73" w:rsidP="00362A73"/>
    <w:p w:rsidR="00362A73" w:rsidRPr="00F250AE" w:rsidRDefault="00362A73" w:rsidP="00362A73"/>
    <w:p w:rsidR="00F250AE" w:rsidRPr="00362A73" w:rsidRDefault="00F250AE" w:rsidP="00362A73"/>
    <w:sectPr w:rsidR="00F250AE" w:rsidRPr="00362A73" w:rsidSect="0052213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16E"/>
    <w:rsid w:val="00362A73"/>
    <w:rsid w:val="004A78B1"/>
    <w:rsid w:val="005166BD"/>
    <w:rsid w:val="007539C5"/>
    <w:rsid w:val="00BA68D9"/>
    <w:rsid w:val="00EA30F1"/>
    <w:rsid w:val="00EE316E"/>
    <w:rsid w:val="00F2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2804A-8F7E-43CE-AEBD-89B9CC12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1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Wah Kheong</dc:creator>
  <cp:keywords/>
  <dc:description/>
  <cp:lastModifiedBy>Chan Wah Kheong</cp:lastModifiedBy>
  <cp:revision>4</cp:revision>
  <dcterms:created xsi:type="dcterms:W3CDTF">2014-06-10T11:53:00Z</dcterms:created>
  <dcterms:modified xsi:type="dcterms:W3CDTF">2014-06-26T21:26:00Z</dcterms:modified>
</cp:coreProperties>
</file>